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7C9" w:rsidRPr="003937C9" w:rsidRDefault="003937C9" w:rsidP="003937C9">
      <w:pPr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(((((((Mental[Title/Abstract]) OR (Psychological[Title/Abstract])) OR (Psychotherapeutic[Title/Abstract])) OR (Psychiatric[Title/Abstract])) AND ((((((((((Intervene*[Title/Abstract]) OR (Contact[Title/Abstract])) OR (Campaign[Title/Abstract])) OR ("health service"[Title/Abstract])) OR ("education program*"[Title/Abstract])) OR (trial[Title/Abstract])) OR (initiative[Title/Abstract])) OR (prevention[Title/Abstract])) OR (teaching[Title/Abstract])) OR (training[Title/Abstract]))) AND ((("mental health"[Title/Abstract] AND (</w:t>
      </w:r>
      <w:proofErr w:type="spellStart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ducat</w:t>
      </w:r>
      <w:proofErr w:type="spellEnd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* or knowledge[Title/Abstract] OR attitude*[Title/Abstract] OR literacy[Title/Abstract] OR awareness[Title/Abstract] OR </w:t>
      </w:r>
      <w:proofErr w:type="spellStart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curricul</w:t>
      </w:r>
      <w:proofErr w:type="spellEnd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*[Title/Abstract] OR first aid[Title/Abstract]))) OR ("Mental health literacy"[Title/A</w:t>
      </w:r>
      <w:bookmarkStart w:id="0" w:name="_GoBack"/>
      <w:bookmarkEnd w:id="0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bstract]))) AND ((((((((((((((help seek*[Title/Abstract]) OR (seek* help[Title/Abstract])) OR (seek* care[Title/Abstract])) OR (care seek*[Title/Abstract])) OR (service seek*[Title/Abstract])) OR (treatment seek*[Title/Abstract])) OR ("service use"[Title/Abstract])) OR (service utilization[Title/Abstract])) OR (Patient Acceptance of Health Care[</w:t>
      </w:r>
      <w:proofErr w:type="spellStart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MeSH</w:t>
      </w:r>
      <w:proofErr w:type="spellEnd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Terms])) OR (Patient Acceptance of Health Care[Title/Abstract])) OR ("Health Care Utilization"[Title/Abstract])) OR ((Utilization[Title/Abstract] AND Health Care[Title/Abstract]))) OR ("Help Seeking Behavior"[Title/Abstract])) OR ("Help Seeking Behavior"[</w:t>
      </w:r>
      <w:proofErr w:type="spellStart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MeSH</w:t>
      </w:r>
      <w:proofErr w:type="spellEnd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Terms]))) AND (((((((((</w:t>
      </w:r>
      <w:proofErr w:type="spellStart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Adolescen</w:t>
      </w:r>
      <w:proofErr w:type="spellEnd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*[Title/Abstract]) OR (Adolescent[</w:t>
      </w:r>
      <w:proofErr w:type="spellStart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MeSH</w:t>
      </w:r>
      <w:proofErr w:type="spellEnd"/>
      <w:r w:rsidRPr="003937C9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Terms])) OR (Youth[Title/Abstract])) OR (Student[Title/Abstract])) OR (Pupil[Title/Abstract])) OR (Teen*[Title/Abstract])) OR (Boy[Title/Abstract])) OR (Girl[Title/Abstract])) OR (School*[Title/Abstract]))</w:t>
      </w:r>
    </w:p>
    <w:p w:rsidR="00D34B2B" w:rsidRPr="003937C9" w:rsidRDefault="00D34B2B"/>
    <w:sectPr w:rsidR="00D34B2B" w:rsidRPr="00393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7C9"/>
    <w:rsid w:val="003937C9"/>
    <w:rsid w:val="00D3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E96A6-194D-470A-BF8D-81EACFF6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37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3-16T06:22:00Z</dcterms:created>
  <dcterms:modified xsi:type="dcterms:W3CDTF">2023-03-16T06:24:00Z</dcterms:modified>
</cp:coreProperties>
</file>